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BE2" w:rsidRDefault="00030BE2" w:rsidP="00030BE2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6</w:t>
      </w:r>
      <w:r w:rsidRPr="009B29FF">
        <w:rPr>
          <w:rFonts w:ascii="Times New Roman" w:hAnsi="Times New Roman" w:cs="Times New Roman"/>
          <w:sz w:val="24"/>
        </w:rPr>
        <w:t>.</w:t>
      </w:r>
      <w:r w:rsidRPr="009B29FF">
        <w:rPr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Ranking of all</w:t>
      </w:r>
      <w:r w:rsidRPr="008D3D9E">
        <w:rPr>
          <w:rFonts w:ascii="Times New Roman" w:hAnsi="Times New Roman"/>
          <w:sz w:val="24"/>
        </w:rPr>
        <w:t xml:space="preserve"> source ports</w:t>
      </w:r>
      <w:r w:rsidRPr="008D3D9E">
        <w:rPr>
          <w:rFonts w:ascii="Times New Roman" w:hAnsi="Times New Roman"/>
          <w:sz w:val="24"/>
          <w:szCs w:val="24"/>
        </w:rPr>
        <w:t xml:space="preserve">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sz w:val="24"/>
          <w:szCs w:val="24"/>
        </w:rPr>
        <w:t xml:space="preserve"> introduction to the </w:t>
      </w:r>
      <w:r>
        <w:rPr>
          <w:rFonts w:ascii="Times New Roman" w:hAnsi="Times New Roman"/>
          <w:sz w:val="24"/>
          <w:szCs w:val="24"/>
        </w:rPr>
        <w:t>Australian port of Bell Bay</w:t>
      </w:r>
      <w:r w:rsidRPr="008D3D9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5586" w:type="dxa"/>
        <w:tblInd w:w="-1168" w:type="dxa"/>
        <w:tblLook w:val="04A0"/>
      </w:tblPr>
      <w:tblGrid>
        <w:gridCol w:w="2552"/>
        <w:gridCol w:w="939"/>
        <w:gridCol w:w="1066"/>
        <w:gridCol w:w="1366"/>
        <w:gridCol w:w="1564"/>
        <w:gridCol w:w="939"/>
        <w:gridCol w:w="1066"/>
        <w:gridCol w:w="1251"/>
        <w:gridCol w:w="1732"/>
        <w:gridCol w:w="939"/>
        <w:gridCol w:w="1066"/>
        <w:gridCol w:w="1251"/>
      </w:tblGrid>
      <w:tr w:rsidR="00030BE2" w:rsidRPr="00936DA7" w:rsidTr="000A422E">
        <w:trPr>
          <w:trHeight w:val="240"/>
        </w:trPr>
        <w:tc>
          <w:tcPr>
            <w:tcW w:w="2552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ell Bay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936DA7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936DA7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936DA7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936DA7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936DA7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936DA7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a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388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2808.000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do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09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1.5373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khna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rm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64179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ohsi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049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2021.791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asso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07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6.9403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ag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49254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el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320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3328.8209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b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04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0.0447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saj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19403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iet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2138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900.4328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mb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86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7.5223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-Lia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19403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98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946.000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anbu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8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8.3283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uakchot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04478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omb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K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51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965.5820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ew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ticori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56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8.5671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nbu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edda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98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751.970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mi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54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5.1194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gl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enc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79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315.2537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kel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35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0.2985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bai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a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304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595.4179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rimc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23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3.8656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zl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cel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08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84.3432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e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1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8.582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la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wangy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960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06.2238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mli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10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2.8358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ier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ecir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28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57.0298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exandr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09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1.6865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ndr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17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00.7462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s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5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8.358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tande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waharlal Nehru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97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34.1492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evide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2.6119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irm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ich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9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20.4179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ru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6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8.8209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kall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ma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14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42.2835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sakhapatna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9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8.5970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ho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nn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0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83.7014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di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0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7.9104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ut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a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83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41.1791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ttago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4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4.1194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s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uf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6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96.358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lka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5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0.4477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eongtaek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heo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0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21.7014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4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.2985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gha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ar Abb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9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4.8059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9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.8059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taki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apa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ago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5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15.970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pol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7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3.2089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s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4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88.388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rinc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6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0.9104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war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khei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46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5.4328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zew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6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.7611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kk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 Muhammad B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asi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39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0.4925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kinad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4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.3134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n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ud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3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32.1044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d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0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.9701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ka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if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23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13.7164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m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9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4.8209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ablanc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rl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19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4.5223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rag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3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.0298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ri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030BE2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deida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1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94.1791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hn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3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.8806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ill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30BE2" w:rsidRPr="00936DA7" w:rsidRDefault="00030BE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</w:tbl>
    <w:p w:rsidR="00F058FB" w:rsidRDefault="00030BE2"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i.e. the mean of all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 Tables S3-S12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</w:t>
      </w:r>
      <w:r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5052" r:id="rId5"/>
        </w:objec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= 0.00259)</w:t>
      </w:r>
    </w:p>
    <w:sectPr w:rsidR="00F058FB" w:rsidSect="00030BE2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30BE2"/>
    <w:rsid w:val="00030BE2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A5B0D"/>
    <w:rsid w:val="004039C6"/>
    <w:rsid w:val="004147CF"/>
    <w:rsid w:val="0044454B"/>
    <w:rsid w:val="004970A0"/>
    <w:rsid w:val="004A0C4A"/>
    <w:rsid w:val="004F1A4D"/>
    <w:rsid w:val="00527EB9"/>
    <w:rsid w:val="006F4901"/>
    <w:rsid w:val="00732505"/>
    <w:rsid w:val="00753059"/>
    <w:rsid w:val="00755FCA"/>
    <w:rsid w:val="007B117D"/>
    <w:rsid w:val="007D1B05"/>
    <w:rsid w:val="00807972"/>
    <w:rsid w:val="00903497"/>
    <w:rsid w:val="00911D75"/>
    <w:rsid w:val="009F798C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5</Words>
  <Characters>2599</Characters>
  <Application>Microsoft Office Word</Application>
  <DocSecurity>0</DocSecurity>
  <Lines>21</Lines>
  <Paragraphs>6</Paragraphs>
  <ScaleCrop>false</ScaleCrop>
  <Company>CSIRO</Company>
  <LinksUpToDate>false</LinksUpToDate>
  <CharactersWithSpaces>3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1</cp:revision>
  <dcterms:created xsi:type="dcterms:W3CDTF">2012-08-14T05:57:00Z</dcterms:created>
  <dcterms:modified xsi:type="dcterms:W3CDTF">2012-08-14T05:57:00Z</dcterms:modified>
</cp:coreProperties>
</file>